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2 List of primers used to amplify RNA 5’ and 3’ termini by RACE amplification. </w:t>
      </w:r>
    </w:p>
    <w:tbl>
      <w:tblPr>
        <w:tblStyle w:val="Table1"/>
        <w:tblW w:w="134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85"/>
        <w:gridCol w:w="2775"/>
        <w:gridCol w:w="6300"/>
        <w:gridCol w:w="1680"/>
        <w:gridCol w:w="1470"/>
        <w:tblGridChange w:id="0">
          <w:tblGrid>
            <w:gridCol w:w="1185"/>
            <w:gridCol w:w="2775"/>
            <w:gridCol w:w="6300"/>
            <w:gridCol w:w="1680"/>
            <w:gridCol w:w="1470"/>
          </w:tblGrid>
        </w:tblGridChange>
      </w:tblGrid>
      <w:tr>
        <w:trPr>
          <w:cantSplit w:val="0"/>
          <w:trHeight w:val="404.40355383831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mer nam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quence (5' - 3'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ition (n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ngth (bp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NA 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1_5endF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ACACAACACAATAGAAGAT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54-59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2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1_5endF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ATATTATTCACCATTCAACTCTG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42-68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4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1_3endR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ATCAAGTCATGCCGATACATCTC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6-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1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1_3endR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TCTCTTAGTGAAATCAATGTTGT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0-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H-SPEMV-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TCA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AGTGTTCTC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’ e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NA 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2_5endF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CTCATATCACAGACCCTATAGTT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1-17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9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2_5endF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CTCAGGATGCTACAACTGCCAT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0-1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0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2_3endR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ACATATGACATGACATGATTGA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-4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4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2_3endR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AATGCACAGCTGCATGTTGA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-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H-SPEMV-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TCA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AGTGTTCTC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’ e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NA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3_5endF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GTCTAACAAGATGGTGAAGAAAG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9-7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0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3_5endF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GTGAGCTGTATTGGATGTATCT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2-6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2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3_3endR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GCCAACCTGTTCATGTGCTT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6-5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9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3_3endR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GCACTTGCATCAGGAATGCTGT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-2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0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H-SPEMV-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TCA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AGTGTTCTC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’ e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NA 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4_5endF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GGAAAGGCAAGAGTGATGGTA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0-4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1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4_5endF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AAGGCTATAGCAGACACCAAG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1-9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0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R4_3endR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TCTGGTAGGTCTTCTATTG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9-7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1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_EmV_4_3endR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CAGAGTTTCACATCATGCTCAG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-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H-SPEMV-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TCA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AGTGTTCTC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’ en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' RA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igo dT-anchor primer (vial 8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CCACGCGTATCGATGTCGACTTTTTTTTTTTTTTTT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04.40355383831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CR Anchor (vial 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CCACGCGTATCGATGTCGA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77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ACE = rapid amplification of cDNA ends</w:t>
        <w:tab/>
        <w:tab/>
        <w:tab/>
        <w:tab/>
        <w:tab/>
        <w:tab/>
        <w:tab/>
        <w:tab/>
        <w:tab/>
        <w:tab/>
        <w:tab/>
        <w:tab/>
      </w:r>
    </w:p>
    <w:p w:rsidR="00000000" w:rsidDel="00000000" w:rsidP="00000000" w:rsidRDefault="00000000" w:rsidRPr="00000000" w14:paraId="00000079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imers were designed determine the termini regions of the viral RNA1 to RNA4; primer 5H-SPEMV-R was designed based on the conserved terminal sequence of Spiraea chlorotic leaf spot distortion virus (SCLSDV): and bold nucleotides marked sequences of no viral origin (Zheng et al. 2017). </w:t>
      </w:r>
    </w:p>
    <w:p w:rsidR="00000000" w:rsidDel="00000000" w:rsidP="00000000" w:rsidRDefault="00000000" w:rsidRPr="00000000" w14:paraId="0000007A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c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rgeted positions of primers were referred from SCLSDV genome RNAs; nt = nucleotide.</w:t>
      </w:r>
    </w:p>
    <w:p w:rsidR="00000000" w:rsidDel="00000000" w:rsidP="00000000" w:rsidRDefault="00000000" w:rsidRPr="00000000" w14:paraId="0000007B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d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ligo dT-anchor primer (vial 8) and PCR Anchor (vial 9) from 5′/3′ RACE Kit 2nd Generation Roche kit</w:t>
      </w:r>
    </w:p>
    <w:p w:rsidR="00000000" w:rsidDel="00000000" w:rsidP="00000000" w:rsidRDefault="00000000" w:rsidRPr="00000000" w14:paraId="0000007C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+lZBvHARSyz+I4uBk4fMFbYTGw==">CgMxLjA4AHIhMXUzbGhZcjZOLW9PaF8xM1dzYUcyWHFZbEo4SUp5di1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